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9D92" w14:textId="77777777" w:rsidR="004E42B9" w:rsidRPr="00D11B91" w:rsidRDefault="004E42B9" w:rsidP="004E42B9">
      <w:pPr>
        <w:suppressLineNumbers/>
        <w:spacing w:after="240"/>
        <w:rPr>
          <w:rFonts w:ascii="Times New Roman" w:hAnsi="Times New Roman" w:cs="Times New Roman"/>
          <w:sz w:val="24"/>
          <w:szCs w:val="24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940"/>
        <w:gridCol w:w="1880"/>
        <w:gridCol w:w="1300"/>
        <w:gridCol w:w="1320"/>
        <w:gridCol w:w="1360"/>
        <w:gridCol w:w="1460"/>
      </w:tblGrid>
      <w:tr w:rsidR="004E42B9" w:rsidRPr="00A75062" w14:paraId="333752BD" w14:textId="77777777" w:rsidTr="000F0543">
        <w:trPr>
          <w:trHeight w:val="320"/>
        </w:trPr>
        <w:tc>
          <w:tcPr>
            <w:tcW w:w="38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BA22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03110033"/>
            <w:r w:rsidRPr="00A75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8DA9C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al Deaths</w:t>
            </w:r>
          </w:p>
        </w:tc>
      </w:tr>
      <w:tr w:rsidR="004E42B9" w:rsidRPr="00A75062" w14:paraId="17E02C30" w14:textId="77777777" w:rsidTr="000F0543">
        <w:trPr>
          <w:trHeight w:val="630"/>
        </w:trPr>
        <w:tc>
          <w:tcPr>
            <w:tcW w:w="38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DDBBF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2C5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5EC7B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 da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E1395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 day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2205C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28 days</w:t>
            </w:r>
          </w:p>
        </w:tc>
      </w:tr>
      <w:tr w:rsidR="004E42B9" w:rsidRPr="00A75062" w14:paraId="7837DA36" w14:textId="77777777" w:rsidTr="000F0543">
        <w:trPr>
          <w:trHeight w:val="320"/>
        </w:trPr>
        <w:tc>
          <w:tcPr>
            <w:tcW w:w="38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BDAD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76D2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36576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 (42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80FBF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38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0EED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 (18.9)</w:t>
            </w:r>
          </w:p>
        </w:tc>
      </w:tr>
      <w:tr w:rsidR="004E42B9" w:rsidRPr="00A75062" w14:paraId="676E1878" w14:textId="77777777" w:rsidTr="000F0543">
        <w:trPr>
          <w:trHeight w:val="630"/>
        </w:trPr>
        <w:tc>
          <w:tcPr>
            <w:tcW w:w="38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B529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 &lt;34w0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1FD4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DF1F8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53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8646D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3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7F51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2.7)</w:t>
            </w:r>
          </w:p>
        </w:tc>
      </w:tr>
      <w:tr w:rsidR="004E42B9" w:rsidRPr="00A75062" w14:paraId="32B15ED3" w14:textId="77777777" w:rsidTr="000F0543">
        <w:trPr>
          <w:trHeight w:val="940"/>
        </w:trPr>
        <w:tc>
          <w:tcPr>
            <w:tcW w:w="38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DAFD4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 34w0d- 36w6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F11A2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67D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7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083D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7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E95B0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5.7)</w:t>
            </w:r>
          </w:p>
        </w:tc>
      </w:tr>
      <w:tr w:rsidR="004E42B9" w:rsidRPr="00A75062" w14:paraId="5BE722FB" w14:textId="77777777" w:rsidTr="000F0543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F8EFB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, 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D1437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D6470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2EA3D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5 (41.9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0FFEE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6 (40.2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6F1CD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 (17.9) </w:t>
            </w:r>
          </w:p>
        </w:tc>
      </w:tr>
      <w:tr w:rsidR="004E42B9" w:rsidRPr="00A75062" w14:paraId="0C926813" w14:textId="77777777" w:rsidTr="000F0543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5EB66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47755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2B21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4816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9 (42.7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5807C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4 (37.0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DEB5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0 (20.3) </w:t>
            </w:r>
          </w:p>
        </w:tc>
      </w:tr>
      <w:tr w:rsidR="004E42B9" w:rsidRPr="00A75062" w14:paraId="07F0C802" w14:textId="77777777" w:rsidTr="000F0543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F5BB9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EA93B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0F9B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6789C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(100.0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DE791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(0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978EB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(0) </w:t>
            </w:r>
          </w:p>
        </w:tc>
      </w:tr>
      <w:tr w:rsidR="004E42B9" w:rsidRPr="00A75062" w14:paraId="7E3CB87B" w14:textId="77777777" w:rsidTr="000F0543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5B94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s (n, 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20714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50C6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592D8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5 (42.7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F5D4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6 (38.3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A73E4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7 (19.0) </w:t>
            </w:r>
          </w:p>
        </w:tc>
      </w:tr>
      <w:tr w:rsidR="004E42B9" w:rsidRPr="00A75062" w14:paraId="3807184D" w14:textId="77777777" w:rsidTr="000F0543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E51E6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8D146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159D9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B77E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 (42.4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C388F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 (41.4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2B357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(16.2) </w:t>
            </w:r>
          </w:p>
        </w:tc>
      </w:tr>
      <w:tr w:rsidR="004E42B9" w:rsidRPr="00A75062" w14:paraId="70ECEA19" w14:textId="77777777" w:rsidTr="000F0543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C1A04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CF57" w14:textId="77777777" w:rsidR="004E42B9" w:rsidRPr="00A75062" w:rsidRDefault="004E42B9" w:rsidP="000F05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l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505D0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CD8CD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(14.3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5FAF4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(42.9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92B3F" w14:textId="77777777" w:rsidR="004E42B9" w:rsidRPr="00A75062" w:rsidRDefault="004E42B9" w:rsidP="000F0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(42.9) </w:t>
            </w:r>
          </w:p>
        </w:tc>
      </w:tr>
    </w:tbl>
    <w:p w14:paraId="4BDDB598" w14:textId="1A46134C" w:rsidR="004E42B9" w:rsidRPr="00D11B91" w:rsidRDefault="004E42B9" w:rsidP="004E42B9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D11B91">
        <w:rPr>
          <w:rFonts w:ascii="Times New Roman" w:hAnsi="Times New Roman" w:cs="Times New Roman"/>
          <w:sz w:val="24"/>
          <w:szCs w:val="24"/>
        </w:rPr>
        <w:t xml:space="preserve"> Demographic and clinical characteristics of neonatal death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arla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epal, 2010-2017 </w:t>
      </w:r>
    </w:p>
    <w:bookmarkEnd w:id="0"/>
    <w:p w14:paraId="346D4E41" w14:textId="77777777" w:rsidR="00A24692" w:rsidRDefault="00A24692"/>
    <w:sectPr w:rsidR="00A24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B9"/>
    <w:rsid w:val="004E42B9"/>
    <w:rsid w:val="00A2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8B00"/>
  <w15:chartTrackingRefBased/>
  <w15:docId w15:val="{33FA6735-F49C-4289-8FEE-6F69C652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2B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ya</dc:creator>
  <cp:keywords/>
  <dc:description/>
  <cp:lastModifiedBy>Ayesha Saya</cp:lastModifiedBy>
  <cp:revision>1</cp:revision>
  <dcterms:created xsi:type="dcterms:W3CDTF">2022-08-28T18:08:00Z</dcterms:created>
  <dcterms:modified xsi:type="dcterms:W3CDTF">2022-08-28T18:08:00Z</dcterms:modified>
</cp:coreProperties>
</file>